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05A" w:rsidRPr="0051632F" w:rsidRDefault="005C405A" w:rsidP="00AC1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D4A37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866A75" w:rsidRPr="0051632F">
        <w:rPr>
          <w:rFonts w:ascii="Times New Roman" w:hAnsi="Times New Roman" w:cs="Times New Roman"/>
          <w:b/>
          <w:sz w:val="24"/>
          <w:szCs w:val="24"/>
        </w:rPr>
        <w:t>5</w:t>
      </w:r>
      <w:r w:rsidRPr="0051632F">
        <w:rPr>
          <w:rFonts w:ascii="Times New Roman" w:hAnsi="Times New Roman" w:cs="Times New Roman"/>
          <w:sz w:val="24"/>
          <w:szCs w:val="24"/>
        </w:rPr>
        <w:t xml:space="preserve">. 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Correlation coefficients of larval survivorship </w:t>
      </w:r>
      <w:r w:rsidR="0095512A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of 142 two-parent families of </w:t>
      </w:r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95512A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in </w:t>
      </w:r>
      <w:r w:rsidR="00703422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an 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>F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  <w:vertAlign w:val="subscript"/>
        </w:rPr>
        <w:t>2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screen with 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maize leaf tissue containing single or pyramided </w:t>
      </w:r>
      <w:proofErr w:type="spellStart"/>
      <w:proofErr w:type="gramStart"/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>Bt</w:t>
      </w:r>
      <w:proofErr w:type="spellEnd"/>
      <w:proofErr w:type="gramEnd"/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genes</w:t>
      </w:r>
      <w:r w:rsidR="000F1058">
        <w:rPr>
          <w:rFonts w:ascii="Times New Roman" w:hAnsi="Times New Roman" w:cs="Times New Roman" w:hint="eastAsia"/>
          <w:bCs/>
          <w:kern w:val="24"/>
          <w:sz w:val="24"/>
          <w:szCs w:val="24"/>
          <w:lang w:eastAsia="zh-CN"/>
        </w:rPr>
        <w:t>.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  <w:t xml:space="preserve"> </w:t>
      </w:r>
    </w:p>
    <w:tbl>
      <w:tblPr>
        <w:tblStyle w:val="LightShading-Accent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90"/>
        <w:gridCol w:w="1230"/>
        <w:gridCol w:w="1350"/>
        <w:gridCol w:w="1350"/>
        <w:gridCol w:w="1440"/>
        <w:gridCol w:w="1530"/>
        <w:gridCol w:w="1440"/>
      </w:tblGrid>
      <w:tr w:rsidR="0051632F" w:rsidRPr="0051632F" w:rsidTr="00204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18" w:space="0" w:color="auto"/>
              <w:bottom w:val="nil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5C405A" w:rsidRPr="0051632F" w:rsidRDefault="00AC1113" w:rsidP="00204E85">
            <w:pPr>
              <w:spacing w:before="7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HX1</w:t>
            </w: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5C405A" w:rsidRPr="0051632F" w:rsidRDefault="005C405A" w:rsidP="00AC1113">
            <w:pPr>
              <w:spacing w:before="7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Cry1A</w:t>
            </w:r>
            <w:r w:rsidR="00AC1113"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-P</w:t>
            </w: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5C405A" w:rsidRPr="0051632F" w:rsidRDefault="005C405A" w:rsidP="00AC1113">
            <w:pPr>
              <w:spacing w:before="7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Cry2A</w:t>
            </w:r>
            <w:r w:rsidR="00AC1113"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-P</w:t>
            </w:r>
          </w:p>
        </w:tc>
        <w:tc>
          <w:tcPr>
            <w:tcW w:w="144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5C405A" w:rsidRPr="0051632F" w:rsidRDefault="005C405A" w:rsidP="00AC1113">
            <w:pPr>
              <w:spacing w:before="7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VT2P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5C405A" w:rsidRPr="0051632F" w:rsidRDefault="00AC1113" w:rsidP="00204E85">
            <w:pPr>
              <w:spacing w:before="7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SMT</w:t>
            </w:r>
          </w:p>
        </w:tc>
        <w:tc>
          <w:tcPr>
            <w:tcW w:w="144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7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V</w:t>
            </w:r>
            <w:r w:rsidRPr="005163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IP3</w:t>
            </w:r>
          </w:p>
        </w:tc>
      </w:tr>
      <w:tr w:rsidR="0051632F" w:rsidRPr="0051632F" w:rsidTr="00204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AC1113" w:rsidP="00204E85">
            <w:pPr>
              <w:spacing w:before="96"/>
              <w:textAlignment w:val="baseline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HX1</w:t>
            </w:r>
            <w:r w:rsidR="005C405A"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bottom w:val="nil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534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461*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491*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51632F" w:rsidRPr="0051632F" w:rsidTr="00204E85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FFFFFF" w:themeFill="background1"/>
          </w:tcPr>
          <w:p w:rsidR="005C405A" w:rsidRPr="0051632F" w:rsidRDefault="005C405A" w:rsidP="00AC1113">
            <w:pPr>
              <w:spacing w:before="96"/>
              <w:textAlignment w:val="baseline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Cry1A</w:t>
            </w:r>
            <w:r w:rsidR="00AC1113"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-P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519*</w:t>
            </w:r>
          </w:p>
        </w:tc>
        <w:tc>
          <w:tcPr>
            <w:tcW w:w="1350" w:type="dxa"/>
            <w:tcBorders>
              <w:top w:val="nil"/>
              <w:bottom w:val="nil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132</w:t>
            </w:r>
          </w:p>
        </w:tc>
        <w:tc>
          <w:tcPr>
            <w:tcW w:w="1440" w:type="dxa"/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460*</w:t>
            </w:r>
          </w:p>
        </w:tc>
        <w:tc>
          <w:tcPr>
            <w:tcW w:w="1530" w:type="dxa"/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600*</w:t>
            </w:r>
          </w:p>
        </w:tc>
        <w:tc>
          <w:tcPr>
            <w:tcW w:w="1440" w:type="dxa"/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51632F" w:rsidRPr="0051632F" w:rsidTr="00204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FFFFFF" w:themeFill="background1"/>
          </w:tcPr>
          <w:p w:rsidR="005C405A" w:rsidRPr="0051632F" w:rsidRDefault="005C405A" w:rsidP="00AC1113">
            <w:pPr>
              <w:spacing w:before="96"/>
              <w:textAlignment w:val="baseline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Cry2A</w:t>
            </w:r>
            <w:r w:rsidR="00AC1113"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-P</w:t>
            </w:r>
          </w:p>
        </w:tc>
        <w:tc>
          <w:tcPr>
            <w:tcW w:w="1230" w:type="dxa"/>
            <w:shd w:val="clear" w:color="auto" w:fill="FFFFFF" w:themeFill="background1"/>
          </w:tcPr>
          <w:p w:rsidR="005C405A" w:rsidRPr="0051632F" w:rsidRDefault="005C405A" w:rsidP="0082578A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-0.05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099</w:t>
            </w:r>
          </w:p>
        </w:tc>
        <w:tc>
          <w:tcPr>
            <w:tcW w:w="1350" w:type="dxa"/>
            <w:tcBorders>
              <w:top w:val="nil"/>
              <w:bottom w:val="nil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064</w:t>
            </w:r>
          </w:p>
        </w:tc>
        <w:tc>
          <w:tcPr>
            <w:tcW w:w="1530" w:type="dxa"/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058</w:t>
            </w:r>
          </w:p>
        </w:tc>
        <w:tc>
          <w:tcPr>
            <w:tcW w:w="1440" w:type="dxa"/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51632F" w:rsidRPr="0051632F" w:rsidTr="00204E85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FFFFFF" w:themeFill="background1"/>
          </w:tcPr>
          <w:p w:rsidR="005C405A" w:rsidRPr="0051632F" w:rsidRDefault="005C405A" w:rsidP="00AC1113">
            <w:pPr>
              <w:spacing w:before="96"/>
              <w:textAlignment w:val="baseline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VT2P</w:t>
            </w:r>
          </w:p>
        </w:tc>
        <w:tc>
          <w:tcPr>
            <w:tcW w:w="1230" w:type="dxa"/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450*</w:t>
            </w:r>
          </w:p>
        </w:tc>
        <w:tc>
          <w:tcPr>
            <w:tcW w:w="1350" w:type="dxa"/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45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035</w:t>
            </w:r>
          </w:p>
        </w:tc>
        <w:tc>
          <w:tcPr>
            <w:tcW w:w="1440" w:type="dxa"/>
            <w:tcBorders>
              <w:top w:val="nil"/>
              <w:bottom w:val="nil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613*</w:t>
            </w:r>
          </w:p>
        </w:tc>
        <w:tc>
          <w:tcPr>
            <w:tcW w:w="1440" w:type="dxa"/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51632F" w:rsidRPr="0051632F" w:rsidTr="00204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AC1113" w:rsidP="00204E85">
            <w:pPr>
              <w:spacing w:before="96"/>
              <w:textAlignment w:val="baseline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  <w:sz w:val="24"/>
                <w:szCs w:val="24"/>
              </w:rPr>
              <w:t>SMT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483*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594*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0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609*</w:t>
            </w:r>
          </w:p>
        </w:tc>
        <w:tc>
          <w:tcPr>
            <w:tcW w:w="1530" w:type="dxa"/>
            <w:tcBorders>
              <w:top w:val="nil"/>
              <w:bottom w:val="nil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51632F" w:rsidRPr="0051632F" w:rsidTr="00204E85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textAlignment w:val="baseline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VIP3</w:t>
            </w:r>
          </w:p>
        </w:tc>
        <w:tc>
          <w:tcPr>
            <w:tcW w:w="123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n/a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n/a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n/a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before="9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632F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  <w:tl2br w:val="single" w:sz="8" w:space="0" w:color="auto"/>
            </w:tcBorders>
            <w:shd w:val="clear" w:color="auto" w:fill="FFFFFF" w:themeFill="background1"/>
          </w:tcPr>
          <w:p w:rsidR="005C405A" w:rsidRPr="0051632F" w:rsidRDefault="005C405A" w:rsidP="00204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C405A" w:rsidRPr="0051632F" w:rsidRDefault="005C405A" w:rsidP="00267402">
      <w:pPr>
        <w:spacing w:line="480" w:lineRule="auto"/>
        <w:rPr>
          <w:rFonts w:ascii="Times New Roman" w:hAnsi="Times New Roman" w:cs="Times New Roman"/>
          <w:bCs/>
          <w:kern w:val="24"/>
          <w:sz w:val="24"/>
          <w:szCs w:val="24"/>
          <w:vertAlign w:val="superscript"/>
        </w:rPr>
      </w:pPr>
    </w:p>
    <w:p w:rsidR="00F54868" w:rsidRPr="0051632F" w:rsidRDefault="005C405A" w:rsidP="000D4A37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>Data used for the correlation analysis were based on 7-d survivorship of 1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42 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>F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  <w:vertAlign w:val="subscript"/>
        </w:rPr>
        <w:t>2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two-parent families </w:t>
      </w:r>
      <w:r w:rsidR="00C9654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of </w:t>
      </w:r>
      <w:r w:rsidR="00BF336D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. frugiperda</w:t>
      </w:r>
      <w:r w:rsidR="00BF336D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in </w:t>
      </w:r>
      <w:r w:rsidR="00CC1192" w:rsidRPr="0051632F">
        <w:rPr>
          <w:rFonts w:ascii="Times New Roman" w:hAnsi="Times New Roman" w:cs="Times New Roman"/>
          <w:bCs/>
          <w:kern w:val="24"/>
          <w:sz w:val="24"/>
          <w:szCs w:val="24"/>
        </w:rPr>
        <w:t>a</w:t>
      </w:r>
      <w:r w:rsidR="00703422" w:rsidRPr="0051632F">
        <w:rPr>
          <w:rFonts w:ascii="Times New Roman" w:hAnsi="Times New Roman" w:cs="Times New Roman"/>
          <w:bCs/>
          <w:kern w:val="24"/>
          <w:sz w:val="24"/>
          <w:szCs w:val="24"/>
        </w:rPr>
        <w:t>n</w:t>
      </w:r>
      <w:r w:rsidR="00CC1192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>F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  <w:vertAlign w:val="subscript"/>
        </w:rPr>
        <w:t>2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screen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. Correlation coefficients above the diagonal </w:t>
      </w:r>
      <w:r w:rsidR="00D849C1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line 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>were calculated based on the larval survivorships observed for all F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  <w:vertAlign w:val="subscript"/>
        </w:rPr>
        <w:t>2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families that were screened, while </w:t>
      </w:r>
      <w:r w:rsidR="00B6678A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values </w:t>
      </w:r>
      <w:r w:rsidR="00D849C1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below the diagonal line 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were based on only the families that survived at least one 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of the </w:t>
      </w:r>
      <w:r w:rsidR="00703422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corresponding </w:t>
      </w:r>
      <w:r w:rsidR="00AC1113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two </w:t>
      </w:r>
      <w:proofErr w:type="spellStart"/>
      <w:proofErr w:type="gramStart"/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>Bt</w:t>
      </w:r>
      <w:proofErr w:type="spellEnd"/>
      <w:proofErr w:type="gramEnd"/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="00B6678A" w:rsidRPr="0051632F">
        <w:rPr>
          <w:rFonts w:ascii="Times New Roman" w:hAnsi="Times New Roman" w:cs="Times New Roman"/>
          <w:bCs/>
          <w:kern w:val="24"/>
          <w:sz w:val="24"/>
          <w:szCs w:val="24"/>
        </w:rPr>
        <w:t>maize products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in the F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  <w:vertAlign w:val="subscript"/>
        </w:rPr>
        <w:t>2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screen. Correlation coefficient is significant (</w:t>
      </w:r>
      <w:r w:rsidRPr="0051632F">
        <w:rPr>
          <w:rFonts w:ascii="Times New Roman" w:hAnsi="Times New Roman" w:cs="Times New Roman"/>
          <w:bCs/>
          <w:i/>
          <w:kern w:val="24"/>
          <w:sz w:val="24"/>
          <w:szCs w:val="24"/>
        </w:rPr>
        <w:t>P</w:t>
      </w:r>
      <w:r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&lt; 0.05)</w:t>
      </w:r>
      <w:r w:rsidR="006204CA" w:rsidRPr="0051632F">
        <w:rPr>
          <w:rFonts w:ascii="Times New Roman" w:hAnsi="Times New Roman" w:cs="Times New Roman"/>
          <w:bCs/>
          <w:kern w:val="24"/>
          <w:sz w:val="24"/>
          <w:szCs w:val="24"/>
        </w:rPr>
        <w:t>.</w:t>
      </w:r>
      <w:r w:rsidR="000D4A37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="00F54868" w:rsidRPr="0051632F">
        <w:rPr>
          <w:rFonts w:ascii="Times New Roman" w:hAnsi="Times New Roman" w:cs="Times New Roman"/>
          <w:bCs/>
          <w:kern w:val="24"/>
          <w:sz w:val="24"/>
          <w:szCs w:val="24"/>
        </w:rPr>
        <w:t xml:space="preserve">n/a: correlation analysis was not available. </w:t>
      </w:r>
    </w:p>
    <w:p w:rsidR="00E65E36" w:rsidRPr="0051632F" w:rsidRDefault="00E65E36" w:rsidP="00723A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5E36" w:rsidRPr="0051632F" w:rsidSect="00723AB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A34" w:rsidRDefault="008C2A34" w:rsidP="00E0591D">
      <w:r>
        <w:separator/>
      </w:r>
    </w:p>
  </w:endnote>
  <w:endnote w:type="continuationSeparator" w:id="0">
    <w:p w:rsidR="008C2A34" w:rsidRDefault="008C2A34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A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A34" w:rsidRDefault="008C2A34" w:rsidP="00E0591D">
      <w:r>
        <w:separator/>
      </w:r>
    </w:p>
  </w:footnote>
  <w:footnote w:type="continuationSeparator" w:id="0">
    <w:p w:rsidR="008C2A34" w:rsidRDefault="008C2A34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23AB1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2A34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1292D-0292-47B2-9FFF-2A3CB672C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1</cp:revision>
  <cp:lastPrinted>2014-06-05T17:51:00Z</cp:lastPrinted>
  <dcterms:created xsi:type="dcterms:W3CDTF">2014-10-13T15:33:00Z</dcterms:created>
  <dcterms:modified xsi:type="dcterms:W3CDTF">2014-10-27T20:36:00Z</dcterms:modified>
</cp:coreProperties>
</file>